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53C3D" w14:textId="03EDD9E5" w:rsidR="00296BC2" w:rsidRPr="008A6A42" w:rsidRDefault="00296BC2" w:rsidP="00296BC2">
      <w:pPr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4236461"/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="00AA71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A714D"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</w:t>
      </w:r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Naïve-based GO prediction (NGP)</w:t>
      </w:r>
    </w:p>
    <w:bookmarkEnd w:id="0"/>
    <w:p w14:paraId="54F4A223" w14:textId="77777777" w:rsidR="00296BC2" w:rsidRPr="008A6A42" w:rsidRDefault="00296BC2" w:rsidP="00296BC2">
      <w:pPr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NGP, the confidence score that a query is associated with GO term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q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alculated by the frequency of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q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training dataset:</w:t>
      </w:r>
    </w:p>
    <w:p w14:paraId="47FCF879" w14:textId="5BED15C2" w:rsidR="00296BC2" w:rsidRPr="008A6A42" w:rsidRDefault="00296BC2" w:rsidP="00296BC2">
      <w:pPr>
        <w:pStyle w:val="a3"/>
        <w:spacing w:line="240" w:lineRule="auto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</m:t>
            </m:r>
            <m:d>
              <m:dPr>
                <m:ctrlPr>
                  <w:rPr>
                    <w:rFonts w:ascii="Cambria Math" w:hAnsi="Cambria Math"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q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NGP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r>
          <w:rPr>
            <w:rFonts w:ascii="Cambria Math" w:hAnsi="Cambria Math"/>
            <w:color w:val="000000" w:themeColor="text1"/>
          </w:rPr>
          <m:t>N(q)/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GO</m:t>
            </m:r>
          </m:sub>
        </m:sSub>
      </m:oMath>
      <w:r w:rsidRPr="008A6A42">
        <w:rPr>
          <w:color w:val="000000" w:themeColor="text1"/>
        </w:rPr>
        <w:t xml:space="preserve"> </w:t>
      </w:r>
      <w:r w:rsidRPr="008A6A42">
        <w:rPr>
          <w:color w:val="000000" w:themeColor="text1"/>
        </w:rPr>
        <w:tab/>
        <w:t>(S</w:t>
      </w:r>
      <w:r w:rsidR="00CF06BB">
        <w:rPr>
          <w:color w:val="000000" w:themeColor="text1"/>
        </w:rPr>
        <w:t>2</w:t>
      </w:r>
      <w:r w:rsidRPr="008A6A42">
        <w:rPr>
          <w:color w:val="000000" w:themeColor="text1"/>
        </w:rPr>
        <w:t xml:space="preserve">) </w:t>
      </w:r>
    </w:p>
    <w:p w14:paraId="4ED5190A" w14:textId="77777777" w:rsidR="00296BC2" w:rsidRPr="008A6A42" w:rsidRDefault="00296BC2" w:rsidP="00296B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(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q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number of proteins associated with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q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O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number of proteins with at least one annotation for the same GO aspect as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q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. This predictor can be thought of as a prior arising from the overall abundance of a particular annotation in the training dataset.</w:t>
      </w:r>
    </w:p>
    <w:p w14:paraId="319CB220" w14:textId="77777777" w:rsidR="007065A7" w:rsidRPr="00296BC2" w:rsidRDefault="007065A7" w:rsidP="00296BC2"/>
    <w:sectPr w:rsidR="007065A7" w:rsidRPr="0029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1D"/>
    <w:rsid w:val="0001394D"/>
    <w:rsid w:val="000519F6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51EC"/>
    <w:rsid w:val="00296BC2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F5A0C"/>
    <w:rsid w:val="004046C0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928B0"/>
    <w:rsid w:val="00596AA5"/>
    <w:rsid w:val="005A39E7"/>
    <w:rsid w:val="005B56D8"/>
    <w:rsid w:val="005C0C90"/>
    <w:rsid w:val="005C291C"/>
    <w:rsid w:val="005C3854"/>
    <w:rsid w:val="00613C39"/>
    <w:rsid w:val="00667925"/>
    <w:rsid w:val="0069357D"/>
    <w:rsid w:val="00697D1D"/>
    <w:rsid w:val="006B5FC1"/>
    <w:rsid w:val="006B6829"/>
    <w:rsid w:val="006E28B3"/>
    <w:rsid w:val="007065A7"/>
    <w:rsid w:val="00722EB6"/>
    <w:rsid w:val="007E0246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93F3D"/>
    <w:rsid w:val="009B202F"/>
    <w:rsid w:val="009D60F9"/>
    <w:rsid w:val="009E5FF4"/>
    <w:rsid w:val="009F16AB"/>
    <w:rsid w:val="009F5C23"/>
    <w:rsid w:val="00A15672"/>
    <w:rsid w:val="00A17BA3"/>
    <w:rsid w:val="00A36DF9"/>
    <w:rsid w:val="00A63F79"/>
    <w:rsid w:val="00AA714D"/>
    <w:rsid w:val="00AF1AAA"/>
    <w:rsid w:val="00BB2A7A"/>
    <w:rsid w:val="00C01814"/>
    <w:rsid w:val="00C214B3"/>
    <w:rsid w:val="00C67666"/>
    <w:rsid w:val="00C73B7B"/>
    <w:rsid w:val="00C84102"/>
    <w:rsid w:val="00C91195"/>
    <w:rsid w:val="00CF06BB"/>
    <w:rsid w:val="00D25257"/>
    <w:rsid w:val="00D25683"/>
    <w:rsid w:val="00D34B15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6E8E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6</cp:revision>
  <dcterms:created xsi:type="dcterms:W3CDTF">2022-12-07T14:58:00Z</dcterms:created>
  <dcterms:modified xsi:type="dcterms:W3CDTF">2022-12-08T08:42:00Z</dcterms:modified>
</cp:coreProperties>
</file>